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3E708" w14:textId="00CF8479" w:rsidR="00134AB1" w:rsidRPr="00D43EFF" w:rsidRDefault="00134AB1" w:rsidP="00134AB1">
      <w:pPr>
        <w:rPr>
          <w:b/>
          <w:bCs/>
        </w:rPr>
      </w:pPr>
      <w:r w:rsidRPr="00D43EFF">
        <w:rPr>
          <w:b/>
          <w:bCs/>
        </w:rPr>
        <w:t xml:space="preserve">Table </w:t>
      </w:r>
      <w:r>
        <w:rPr>
          <w:b/>
          <w:bCs/>
        </w:rPr>
        <w:t>S</w:t>
      </w:r>
      <w:r w:rsidRPr="00D43EFF">
        <w:rPr>
          <w:b/>
          <w:bCs/>
        </w:rPr>
        <w:t>1</w:t>
      </w:r>
      <w:r>
        <w:rPr>
          <w:b/>
          <w:bCs/>
        </w:rPr>
        <w:t>.</w:t>
      </w:r>
      <w:r w:rsidRPr="00D43EFF">
        <w:rPr>
          <w:b/>
          <w:bCs/>
        </w:rPr>
        <w:t xml:space="preserve"> Kindness </w:t>
      </w:r>
      <w:r w:rsidR="00FE2D0B">
        <w:rPr>
          <w:b/>
          <w:bCs/>
        </w:rPr>
        <w:t>scale</w:t>
      </w:r>
      <w:r>
        <w:rPr>
          <w:b/>
          <w:bCs/>
        </w:rPr>
        <w:t xml:space="preserve"> item and original scale reference language.</w:t>
      </w:r>
    </w:p>
    <w:tbl>
      <w:tblPr>
        <w:tblStyle w:val="TableGrid"/>
        <w:tblW w:w="5060" w:type="pct"/>
        <w:tblInd w:w="-5" w:type="dxa"/>
        <w:tblLook w:val="04A0" w:firstRow="1" w:lastRow="0" w:firstColumn="1" w:lastColumn="0" w:noHBand="0" w:noVBand="1"/>
      </w:tblPr>
      <w:tblGrid>
        <w:gridCol w:w="657"/>
        <w:gridCol w:w="7011"/>
        <w:gridCol w:w="1794"/>
      </w:tblGrid>
      <w:tr w:rsidR="00134AB1" w:rsidRPr="00B4024E" w14:paraId="2E3987C1" w14:textId="6B1480D0" w:rsidTr="006B2DDE">
        <w:trPr>
          <w:trHeight w:val="288"/>
        </w:trPr>
        <w:tc>
          <w:tcPr>
            <w:tcW w:w="347" w:type="pct"/>
          </w:tcPr>
          <w:p w14:paraId="35948C76" w14:textId="572227FF" w:rsidR="00134AB1" w:rsidRDefault="00134AB1" w:rsidP="00134AB1">
            <w:r>
              <w:t>Item</w:t>
            </w:r>
          </w:p>
        </w:tc>
        <w:tc>
          <w:tcPr>
            <w:tcW w:w="3705" w:type="pct"/>
          </w:tcPr>
          <w:p w14:paraId="1EDD635C" w14:textId="5619B7A2" w:rsidR="00134AB1" w:rsidRPr="00B4024E" w:rsidRDefault="006E6982" w:rsidP="00134AB1">
            <w:pPr>
              <w:ind w:left="360"/>
            </w:pPr>
            <w:r>
              <w:t>Original reference text</w:t>
            </w:r>
          </w:p>
        </w:tc>
        <w:tc>
          <w:tcPr>
            <w:tcW w:w="948" w:type="pct"/>
          </w:tcPr>
          <w:p w14:paraId="0C9E9A16" w14:textId="7E766ED4" w:rsidR="00134AB1" w:rsidRPr="00B4024E" w:rsidRDefault="00134AB1" w:rsidP="00134AB1">
            <w:pPr>
              <w:ind w:left="360"/>
            </w:pPr>
            <w:r>
              <w:t>Reference</w:t>
            </w:r>
          </w:p>
        </w:tc>
      </w:tr>
      <w:tr w:rsidR="00134AB1" w:rsidRPr="00B4024E" w14:paraId="2BB2C680" w14:textId="3B89EE79" w:rsidTr="006B2DDE">
        <w:trPr>
          <w:trHeight w:val="288"/>
        </w:trPr>
        <w:tc>
          <w:tcPr>
            <w:tcW w:w="347" w:type="pct"/>
            <w:hideMark/>
          </w:tcPr>
          <w:p w14:paraId="1292FAF8" w14:textId="355B81E5" w:rsidR="00134AB1" w:rsidRPr="00B4024E" w:rsidRDefault="00134AB1" w:rsidP="00134AB1">
            <w:r>
              <w:t>1</w:t>
            </w:r>
          </w:p>
        </w:tc>
        <w:tc>
          <w:tcPr>
            <w:tcW w:w="3705" w:type="pct"/>
          </w:tcPr>
          <w:p w14:paraId="02ED5A20" w14:textId="2C411BE3" w:rsidR="00134AB1" w:rsidRPr="00B4024E" w:rsidRDefault="00134AB1" w:rsidP="00134AB1">
            <w:pPr>
              <w:ind w:left="360"/>
            </w:pPr>
            <w:r>
              <w:t>“I smile at strangers”</w:t>
            </w:r>
          </w:p>
        </w:tc>
        <w:tc>
          <w:tcPr>
            <w:tcW w:w="948" w:type="pct"/>
          </w:tcPr>
          <w:p w14:paraId="358E5F71" w14:textId="616216B0" w:rsidR="00134AB1" w:rsidRDefault="00134AB1" w:rsidP="00134AB1">
            <w:pPr>
              <w:ind w:left="360"/>
            </w:pPr>
            <w:r>
              <w:t>[29]</w:t>
            </w:r>
          </w:p>
        </w:tc>
      </w:tr>
      <w:tr w:rsidR="00134AB1" w:rsidRPr="00B4024E" w14:paraId="38D7C30D" w14:textId="31F03078" w:rsidTr="006B2DDE">
        <w:trPr>
          <w:trHeight w:val="288"/>
        </w:trPr>
        <w:tc>
          <w:tcPr>
            <w:tcW w:w="347" w:type="pct"/>
            <w:hideMark/>
          </w:tcPr>
          <w:p w14:paraId="0475DE24" w14:textId="65205FD2" w:rsidR="00134AB1" w:rsidRPr="00B4024E" w:rsidRDefault="00680999" w:rsidP="00680999">
            <w:r>
              <w:t>2</w:t>
            </w:r>
          </w:p>
        </w:tc>
        <w:tc>
          <w:tcPr>
            <w:tcW w:w="3705" w:type="pct"/>
          </w:tcPr>
          <w:p w14:paraId="3433A53A" w14:textId="1CC90348" w:rsidR="00134AB1" w:rsidRPr="00B4024E" w:rsidRDefault="00134AB1" w:rsidP="00134AB1">
            <w:pPr>
              <w:ind w:left="360"/>
            </w:pPr>
            <w:r>
              <w:t>“</w:t>
            </w:r>
            <w:r w:rsidR="006E6982">
              <w:t>W</w:t>
            </w:r>
            <w:r>
              <w:t>hen speaking with the patient, try to be seated at a comfortable distance for conversation, at the patient’s eye level when possible”</w:t>
            </w:r>
          </w:p>
        </w:tc>
        <w:tc>
          <w:tcPr>
            <w:tcW w:w="948" w:type="pct"/>
          </w:tcPr>
          <w:p w14:paraId="66802AD5" w14:textId="012DD96A" w:rsidR="00134AB1" w:rsidRDefault="00134AB1" w:rsidP="00134AB1">
            <w:pPr>
              <w:ind w:left="360"/>
            </w:pPr>
            <w:r>
              <w:t>[</w:t>
            </w:r>
            <w:r w:rsidR="00A42F9D">
              <w:t>40</w:t>
            </w:r>
            <w:r>
              <w:t>]</w:t>
            </w:r>
          </w:p>
        </w:tc>
      </w:tr>
      <w:tr w:rsidR="00134AB1" w:rsidRPr="00B4024E" w14:paraId="095AD1CF" w14:textId="5DF812E8" w:rsidTr="006B2DDE">
        <w:trPr>
          <w:trHeight w:val="288"/>
        </w:trPr>
        <w:tc>
          <w:tcPr>
            <w:tcW w:w="347" w:type="pct"/>
            <w:hideMark/>
          </w:tcPr>
          <w:p w14:paraId="4862977F" w14:textId="26375E84" w:rsidR="00134AB1" w:rsidRPr="00B4024E" w:rsidRDefault="00134AB1" w:rsidP="00134AB1">
            <w:r>
              <w:t>3</w:t>
            </w:r>
          </w:p>
        </w:tc>
        <w:tc>
          <w:tcPr>
            <w:tcW w:w="3705" w:type="pct"/>
          </w:tcPr>
          <w:p w14:paraId="5D5DC57F" w14:textId="2F3A0606" w:rsidR="00134AB1" w:rsidRPr="00B4024E" w:rsidRDefault="00134AB1" w:rsidP="00134AB1">
            <w:pPr>
              <w:ind w:left="360"/>
            </w:pPr>
            <w:r>
              <w:t>“</w:t>
            </w:r>
            <w:r w:rsidR="006E6982">
              <w:t>A</w:t>
            </w:r>
            <w:r>
              <w:t>sks about what is happening in my daily life”</w:t>
            </w:r>
          </w:p>
        </w:tc>
        <w:tc>
          <w:tcPr>
            <w:tcW w:w="948" w:type="pct"/>
          </w:tcPr>
          <w:p w14:paraId="10FA2CD8" w14:textId="41CA55DF" w:rsidR="00134AB1" w:rsidRPr="00B4024E" w:rsidRDefault="00140F7C" w:rsidP="00134AB1">
            <w:pPr>
              <w:ind w:left="360"/>
            </w:pPr>
            <w:r>
              <w:t>[13]</w:t>
            </w:r>
          </w:p>
        </w:tc>
      </w:tr>
      <w:tr w:rsidR="00134AB1" w:rsidRPr="00B4024E" w14:paraId="4C947CC4" w14:textId="689716C9" w:rsidTr="006B2DDE">
        <w:trPr>
          <w:trHeight w:val="288"/>
        </w:trPr>
        <w:tc>
          <w:tcPr>
            <w:tcW w:w="347" w:type="pct"/>
            <w:hideMark/>
          </w:tcPr>
          <w:p w14:paraId="7C2FB089" w14:textId="3531AD0B" w:rsidR="00134AB1" w:rsidRPr="00B4024E" w:rsidRDefault="00134AB1" w:rsidP="00134AB1">
            <w:r>
              <w:t>4</w:t>
            </w:r>
          </w:p>
        </w:tc>
        <w:tc>
          <w:tcPr>
            <w:tcW w:w="3705" w:type="pct"/>
          </w:tcPr>
          <w:p w14:paraId="3620C847" w14:textId="39D434A9" w:rsidR="00134AB1" w:rsidRPr="00B4024E" w:rsidRDefault="00134AB1" w:rsidP="00134AB1">
            <w:pPr>
              <w:ind w:left="360"/>
            </w:pPr>
            <w:r>
              <w:t>“My doctor dismisses my concerns too easily”</w:t>
            </w:r>
          </w:p>
        </w:tc>
        <w:tc>
          <w:tcPr>
            <w:tcW w:w="948" w:type="pct"/>
          </w:tcPr>
          <w:p w14:paraId="0751FF54" w14:textId="6433F00E" w:rsidR="00134AB1" w:rsidRPr="00B4024E" w:rsidRDefault="00F671D7" w:rsidP="00134AB1">
            <w:pPr>
              <w:ind w:left="360"/>
            </w:pPr>
            <w:r>
              <w:t>[34]</w:t>
            </w:r>
          </w:p>
        </w:tc>
      </w:tr>
      <w:tr w:rsidR="00134AB1" w:rsidRPr="00B4024E" w14:paraId="045DED41" w14:textId="6FBCF8FA" w:rsidTr="006B2DDE">
        <w:trPr>
          <w:trHeight w:val="288"/>
        </w:trPr>
        <w:tc>
          <w:tcPr>
            <w:tcW w:w="347" w:type="pct"/>
            <w:hideMark/>
          </w:tcPr>
          <w:p w14:paraId="778354ED" w14:textId="4DC85696" w:rsidR="00134AB1" w:rsidRPr="00B4024E" w:rsidRDefault="00134AB1" w:rsidP="00134AB1">
            <w:r>
              <w:t>5</w:t>
            </w:r>
          </w:p>
        </w:tc>
        <w:tc>
          <w:tcPr>
            <w:tcW w:w="3705" w:type="pct"/>
          </w:tcPr>
          <w:p w14:paraId="57C66A5F" w14:textId="6AB38659" w:rsidR="00134AB1" w:rsidRPr="00B4024E" w:rsidRDefault="00A42F9D" w:rsidP="00134AB1">
            <w:pPr>
              <w:ind w:left="360"/>
            </w:pPr>
            <w:r>
              <w:t>“</w:t>
            </w:r>
            <w:r w:rsidR="006E6982">
              <w:t>H</w:t>
            </w:r>
            <w:r>
              <w:t>ow often did doctors listen carefully to you</w:t>
            </w:r>
            <w:r w:rsidR="00355054">
              <w:t>?</w:t>
            </w:r>
            <w:r>
              <w:t>”</w:t>
            </w:r>
          </w:p>
        </w:tc>
        <w:tc>
          <w:tcPr>
            <w:tcW w:w="948" w:type="pct"/>
          </w:tcPr>
          <w:p w14:paraId="3FA88941" w14:textId="13EECD5A" w:rsidR="00134AB1" w:rsidRPr="00B4024E" w:rsidRDefault="00A42F9D" w:rsidP="00134AB1">
            <w:pPr>
              <w:ind w:left="360"/>
            </w:pPr>
            <w:r>
              <w:t>[35]</w:t>
            </w:r>
          </w:p>
        </w:tc>
      </w:tr>
      <w:tr w:rsidR="00134AB1" w:rsidRPr="00B4024E" w14:paraId="60F7578B" w14:textId="3FA654F6" w:rsidTr="006B2DDE">
        <w:trPr>
          <w:trHeight w:val="288"/>
        </w:trPr>
        <w:tc>
          <w:tcPr>
            <w:tcW w:w="347" w:type="pct"/>
            <w:hideMark/>
          </w:tcPr>
          <w:p w14:paraId="2263927C" w14:textId="19AE9F4C" w:rsidR="00134AB1" w:rsidRPr="00B4024E" w:rsidRDefault="00134AB1" w:rsidP="00134AB1">
            <w:r>
              <w:t>6</w:t>
            </w:r>
          </w:p>
        </w:tc>
        <w:tc>
          <w:tcPr>
            <w:tcW w:w="3705" w:type="pct"/>
          </w:tcPr>
          <w:p w14:paraId="77D2F442" w14:textId="46C16231" w:rsidR="00134AB1" w:rsidRPr="00B4024E" w:rsidRDefault="00A42F9D" w:rsidP="00134AB1">
            <w:pPr>
              <w:ind w:left="360"/>
            </w:pPr>
            <w:r>
              <w:t>“</w:t>
            </w:r>
            <w:r w:rsidRPr="00A42F9D">
              <w:t>I feel that my doctor is interested in me</w:t>
            </w:r>
            <w:r>
              <w:t>”</w:t>
            </w:r>
          </w:p>
        </w:tc>
        <w:tc>
          <w:tcPr>
            <w:tcW w:w="948" w:type="pct"/>
          </w:tcPr>
          <w:p w14:paraId="6B162CBE" w14:textId="6A5330CB" w:rsidR="00134AB1" w:rsidRPr="00B4024E" w:rsidRDefault="00140F7C" w:rsidP="00134AB1">
            <w:pPr>
              <w:ind w:left="360"/>
            </w:pPr>
            <w:r>
              <w:t>[32]</w:t>
            </w:r>
          </w:p>
        </w:tc>
      </w:tr>
    </w:tbl>
    <w:p w14:paraId="256B3B62" w14:textId="77777777" w:rsidR="00843E0C" w:rsidRDefault="00843E0C"/>
    <w:p w14:paraId="20D777B3" w14:textId="77777777" w:rsidR="00010AB4" w:rsidRDefault="00010AB4"/>
    <w:p w14:paraId="3BBFD113" w14:textId="77777777" w:rsidR="00E502B4" w:rsidRDefault="00E502B4"/>
    <w:sectPr w:rsidR="00E50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585957"/>
    <w:multiLevelType w:val="hybridMultilevel"/>
    <w:tmpl w:val="499ECA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514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927"/>
    <w:rsid w:val="00010AB4"/>
    <w:rsid w:val="000200DB"/>
    <w:rsid w:val="00134AB1"/>
    <w:rsid w:val="00140F7C"/>
    <w:rsid w:val="00275B09"/>
    <w:rsid w:val="00355054"/>
    <w:rsid w:val="0048348C"/>
    <w:rsid w:val="005300FF"/>
    <w:rsid w:val="00663A65"/>
    <w:rsid w:val="00680999"/>
    <w:rsid w:val="006B2DDE"/>
    <w:rsid w:val="006E6982"/>
    <w:rsid w:val="006F4927"/>
    <w:rsid w:val="00711727"/>
    <w:rsid w:val="00760175"/>
    <w:rsid w:val="00843E0C"/>
    <w:rsid w:val="00983989"/>
    <w:rsid w:val="00A033E8"/>
    <w:rsid w:val="00A42F9D"/>
    <w:rsid w:val="00B91141"/>
    <w:rsid w:val="00BA3281"/>
    <w:rsid w:val="00C2319A"/>
    <w:rsid w:val="00D17304"/>
    <w:rsid w:val="00DC0AA1"/>
    <w:rsid w:val="00E502B4"/>
    <w:rsid w:val="00F608FF"/>
    <w:rsid w:val="00F671D7"/>
    <w:rsid w:val="00FE2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E21602"/>
  <w15:chartTrackingRefBased/>
  <w15:docId w15:val="{1CDE321F-CC53-4443-941C-495D00C63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AB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AB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4AB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75B0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1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9437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5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Hake</dc:creator>
  <cp:keywords/>
  <dc:description/>
  <cp:lastModifiedBy>Austin Hake</cp:lastModifiedBy>
  <cp:revision>20</cp:revision>
  <dcterms:created xsi:type="dcterms:W3CDTF">2023-06-06T14:49:00Z</dcterms:created>
  <dcterms:modified xsi:type="dcterms:W3CDTF">2023-06-07T16:06:00Z</dcterms:modified>
</cp:coreProperties>
</file>